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726CE" w14:textId="553D5654" w:rsidR="00A62FF4" w:rsidRDefault="0092181E">
      <w:r>
        <w:rPr>
          <w:noProof/>
        </w:rPr>
        <w:drawing>
          <wp:inline distT="0" distB="0" distL="0" distR="0" wp14:anchorId="694AECDC" wp14:editId="5E5E5687">
            <wp:extent cx="5727700" cy="2291080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59925" w14:textId="3FF47E79" w:rsidR="0092181E" w:rsidRDefault="0062282B" w:rsidP="0092181E">
      <w:pPr>
        <w:spacing w:before="120" w:after="120"/>
        <w:rPr>
          <w:lang w:val="en-US"/>
        </w:rPr>
      </w:pPr>
      <w:r>
        <w:rPr>
          <w:lang w:val="en-US"/>
        </w:rPr>
        <w:t xml:space="preserve">Additional file 9. </w:t>
      </w:r>
      <w:r w:rsidR="0092181E">
        <w:rPr>
          <w:lang w:val="en-US"/>
        </w:rPr>
        <w:t xml:space="preserve">Covered fraction of each 10 </w:t>
      </w:r>
      <w:proofErr w:type="spellStart"/>
      <w:r w:rsidR="0092181E">
        <w:rPr>
          <w:lang w:val="en-US"/>
        </w:rPr>
        <w:t>kbp</w:t>
      </w:r>
      <w:proofErr w:type="spellEnd"/>
      <w:r w:rsidR="0092181E">
        <w:rPr>
          <w:lang w:val="en-US"/>
        </w:rPr>
        <w:t xml:space="preserve"> non-overlapping window. Only windows marked with orange color were retained in further Tajima’s pi and Tajima’s D analysis.</w:t>
      </w:r>
    </w:p>
    <w:p w14:paraId="2D25B88C" w14:textId="77777777" w:rsidR="0092181E" w:rsidRPr="0092181E" w:rsidRDefault="0092181E">
      <w:pPr>
        <w:rPr>
          <w:lang w:val="en-US"/>
        </w:rPr>
      </w:pPr>
    </w:p>
    <w:sectPr w:rsidR="0092181E" w:rsidRPr="0092181E" w:rsidSect="00C65F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81E"/>
    <w:rsid w:val="001474CB"/>
    <w:rsid w:val="004B71F6"/>
    <w:rsid w:val="0062282B"/>
    <w:rsid w:val="007046A9"/>
    <w:rsid w:val="008457FB"/>
    <w:rsid w:val="008A5153"/>
    <w:rsid w:val="0092181E"/>
    <w:rsid w:val="00976B9A"/>
    <w:rsid w:val="009A0F3F"/>
    <w:rsid w:val="00A123B7"/>
    <w:rsid w:val="00A15362"/>
    <w:rsid w:val="00A62FF4"/>
    <w:rsid w:val="00C65FDD"/>
    <w:rsid w:val="00E0030F"/>
    <w:rsid w:val="00EA2949"/>
    <w:rsid w:val="00F40CF2"/>
    <w:rsid w:val="00F633EA"/>
    <w:rsid w:val="00FA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BEB07"/>
  <w15:chartTrackingRefBased/>
  <w15:docId w15:val="{6699A345-0AA7-9F4D-BCA0-BCA8D0AD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Liu</dc:creator>
  <cp:keywords/>
  <dc:description/>
  <cp:lastModifiedBy>Mengjia Liu</cp:lastModifiedBy>
  <cp:revision>2</cp:revision>
  <dcterms:created xsi:type="dcterms:W3CDTF">2021-11-04T05:16:00Z</dcterms:created>
  <dcterms:modified xsi:type="dcterms:W3CDTF">2021-11-10T02:55:00Z</dcterms:modified>
</cp:coreProperties>
</file>